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C27B0" w14:textId="4C89122A" w:rsidR="003F5576" w:rsidRPr="00754175" w:rsidRDefault="00000000" w:rsidP="00754175">
      <w:pPr>
        <w:spacing w:after="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  <w:b/>
          <w:bCs/>
        </w:rPr>
        <w:t xml:space="preserve">Table: </w:t>
      </w:r>
      <w:r w:rsidR="00AE575F" w:rsidRPr="00754175">
        <w:rPr>
          <w:rFonts w:ascii="Times New Roman" w:hAnsi="Times New Roman" w:cs="Times New Roman"/>
        </w:rPr>
        <w:t xml:space="preserve">Estimated coefficients and 95% confidence intervals from the generalized linear model for fecal progesterone concentrations in </w:t>
      </w:r>
      <w:r w:rsidR="00AE575F" w:rsidRPr="00754175">
        <w:rPr>
          <w:rFonts w:ascii="Times New Roman" w:hAnsi="Times New Roman" w:cs="Times New Roman"/>
          <w:i/>
          <w:iCs/>
        </w:rPr>
        <w:t xml:space="preserve">Gazella </w:t>
      </w:r>
      <w:proofErr w:type="spellStart"/>
      <w:r w:rsidR="00AE575F" w:rsidRPr="00754175">
        <w:rPr>
          <w:rFonts w:ascii="Times New Roman" w:hAnsi="Times New Roman" w:cs="Times New Roman"/>
          <w:i/>
          <w:iCs/>
        </w:rPr>
        <w:t>gazella</w:t>
      </w:r>
      <w:proofErr w:type="spellEnd"/>
      <w:r w:rsidR="0097065C" w:rsidRPr="00754175">
        <w:rPr>
          <w:rFonts w:ascii="Times New Roman" w:hAnsi="Times New Roman" w:cs="Times New Roman"/>
          <w:i/>
          <w:iCs/>
        </w:rPr>
        <w:t xml:space="preserve">, </w:t>
      </w:r>
      <w:r w:rsidR="0097065C" w:rsidRPr="00754175">
        <w:rPr>
          <w:rFonts w:ascii="Times New Roman" w:hAnsi="Times New Roman" w:cs="Times New Roman"/>
        </w:rPr>
        <w:t xml:space="preserve">presented on the log scale. The reference group is Female, April, Captive. </w:t>
      </w:r>
    </w:p>
    <w:p w14:paraId="2A252D96" w14:textId="77777777" w:rsidR="0097065C" w:rsidRPr="00754175" w:rsidRDefault="0097065C" w:rsidP="00AE575F">
      <w:pPr>
        <w:keepNext/>
        <w:spacing w:after="60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20"/>
        <w:gridCol w:w="1027"/>
        <w:gridCol w:w="1654"/>
        <w:gridCol w:w="1641"/>
      </w:tblGrid>
      <w:tr w:rsidR="003F5576" w:rsidRPr="00754175" w14:paraId="7B14826F" w14:textId="77777777" w:rsidTr="003F557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FAB8957" w14:textId="77777777" w:rsidR="003F5576" w:rsidRPr="00754175" w:rsidRDefault="00000000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2C0B8EE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68352A2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Lower 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705F854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Upper 95% CI</w:t>
            </w:r>
          </w:p>
        </w:tc>
      </w:tr>
      <w:tr w:rsidR="003F5576" w:rsidRPr="00754175" w14:paraId="5818AFD8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CC6F2" w14:textId="77777777" w:rsidR="003F5576" w:rsidRPr="00754175" w:rsidRDefault="0000000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91E0A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7.4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21D3A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6.6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831BC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8.493</w:t>
            </w:r>
          </w:p>
        </w:tc>
      </w:tr>
      <w:tr w:rsidR="003F5576" w:rsidRPr="00754175" w14:paraId="08F2EF3D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FD433" w14:textId="0E235E95" w:rsidR="003F5576" w:rsidRPr="00754175" w:rsidRDefault="005270A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July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C61C6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9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FBA14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3.2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2603E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937</w:t>
            </w:r>
          </w:p>
        </w:tc>
      </w:tr>
      <w:tr w:rsidR="003F5576" w:rsidRPr="00754175" w14:paraId="5F620160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099ED" w14:textId="1A651F69" w:rsidR="003F5576" w:rsidRPr="00754175" w:rsidRDefault="005270A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Septembe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DFDBA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4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BA050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6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1EB70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547</w:t>
            </w:r>
          </w:p>
        </w:tc>
      </w:tr>
      <w:tr w:rsidR="003F5576" w:rsidRPr="00754175" w14:paraId="6431BCE9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BA9F9" w14:textId="25E424F7" w:rsidR="003F5576" w:rsidRPr="00754175" w:rsidRDefault="005270A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Decembe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49716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51AD5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3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33052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2.557</w:t>
            </w:r>
          </w:p>
        </w:tc>
      </w:tr>
      <w:tr w:rsidR="003F5576" w:rsidRPr="00754175" w14:paraId="21758D3F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9320D" w14:textId="3F012B32" w:rsidR="003F5576" w:rsidRPr="00754175" w:rsidRDefault="005270A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1FCC8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B5940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0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BC8DD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280</w:t>
            </w:r>
          </w:p>
        </w:tc>
      </w:tr>
      <w:tr w:rsidR="00824785" w:rsidRPr="00754175" w14:paraId="6094083A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FF676" w14:textId="77777777" w:rsidR="00824785" w:rsidRPr="00754175" w:rsidRDefault="00824785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 xml:space="preserve">Sex [M]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ED387" w14:textId="77777777" w:rsidR="00824785" w:rsidRPr="00754175" w:rsidRDefault="00824785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5A088" w14:textId="77777777" w:rsidR="00824785" w:rsidRPr="00754175" w:rsidRDefault="00824785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C6DFB" w14:textId="77777777" w:rsidR="00824785" w:rsidRPr="00754175" w:rsidRDefault="00824785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177</w:t>
            </w:r>
          </w:p>
        </w:tc>
      </w:tr>
      <w:tr w:rsidR="003F5576" w:rsidRPr="00754175" w14:paraId="69EED634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85DE3" w14:textId="0E9F556F" w:rsidR="003F5576" w:rsidRPr="00754175" w:rsidRDefault="006C206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</w:t>
            </w:r>
            <w:r w:rsidR="005270AD" w:rsidRPr="00754175">
              <w:rPr>
                <w:rFonts w:ascii="Times New Roman" w:hAnsi="Times New Roman" w:cs="Times New Roman"/>
              </w:rPr>
              <w:t xml:space="preserve"> [M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Season [July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6A98C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36921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0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4E7D6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794</w:t>
            </w:r>
          </w:p>
        </w:tc>
      </w:tr>
      <w:tr w:rsidR="003F5576" w:rsidRPr="00754175" w14:paraId="1954BA6B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C8473" w14:textId="5588DC73" w:rsidR="003F5576" w:rsidRPr="00754175" w:rsidRDefault="006C206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</w:t>
            </w:r>
            <w:r w:rsidR="005270AD" w:rsidRPr="00754175">
              <w:rPr>
                <w:rFonts w:ascii="Times New Roman" w:hAnsi="Times New Roman" w:cs="Times New Roman"/>
              </w:rPr>
              <w:t xml:space="preserve"> [M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Season [Septembe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1F769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6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D437F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3.1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33C80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134</w:t>
            </w:r>
          </w:p>
        </w:tc>
      </w:tr>
      <w:tr w:rsidR="003F5576" w:rsidRPr="00754175" w14:paraId="2CC5BFA9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04C06" w14:textId="423945C5" w:rsidR="003F5576" w:rsidRPr="00754175" w:rsidRDefault="006C206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</w:t>
            </w:r>
            <w:r w:rsidR="005270AD" w:rsidRPr="00754175">
              <w:rPr>
                <w:rFonts w:ascii="Times New Roman" w:hAnsi="Times New Roman" w:cs="Times New Roman"/>
              </w:rPr>
              <w:t xml:space="preserve"> [M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Season [Decembe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16203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8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9F325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4.2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19534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143</w:t>
            </w:r>
          </w:p>
        </w:tc>
      </w:tr>
      <w:tr w:rsidR="003F5576" w:rsidRPr="00754175" w14:paraId="05682BB5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69315" w14:textId="05C8145A" w:rsidR="003F5576" w:rsidRPr="00754175" w:rsidRDefault="006C206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</w:t>
            </w:r>
            <w:r w:rsidR="005270AD" w:rsidRPr="00754175">
              <w:rPr>
                <w:rFonts w:ascii="Times New Roman" w:hAnsi="Times New Roman" w:cs="Times New Roman"/>
              </w:rPr>
              <w:t xml:space="preserve"> [M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55A8E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FCFD3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6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4D47A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229</w:t>
            </w:r>
          </w:p>
        </w:tc>
      </w:tr>
      <w:tr w:rsidR="003F5576" w:rsidRPr="00754175" w14:paraId="213ABC0A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17B00" w14:textId="62C41108" w:rsidR="003F5576" w:rsidRPr="00754175" w:rsidRDefault="005270A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July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863FA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3168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2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4367B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2.509</w:t>
            </w:r>
          </w:p>
        </w:tc>
      </w:tr>
      <w:tr w:rsidR="003F5576" w:rsidRPr="00754175" w14:paraId="3CC3971C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C9DAD" w14:textId="3023EB3D" w:rsidR="003F5576" w:rsidRPr="00754175" w:rsidRDefault="005270A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Sept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9F214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7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8C93F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2.1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D69E0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626</w:t>
            </w:r>
          </w:p>
        </w:tc>
      </w:tr>
      <w:tr w:rsidR="003F5576" w:rsidRPr="00754175" w14:paraId="3D72E764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8D3C1" w14:textId="31C1487F" w:rsidR="003F5576" w:rsidRPr="00754175" w:rsidRDefault="005270A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Dec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07100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BD754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2.5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0928D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754</w:t>
            </w:r>
          </w:p>
        </w:tc>
      </w:tr>
      <w:tr w:rsidR="003F5576" w:rsidRPr="00754175" w14:paraId="298666C3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3BBB2" w14:textId="05EE3280" w:rsidR="003F5576" w:rsidRPr="00754175" w:rsidRDefault="006C206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</w:t>
            </w:r>
            <w:r w:rsidR="005270AD" w:rsidRPr="00754175">
              <w:rPr>
                <w:rFonts w:ascii="Times New Roman" w:hAnsi="Times New Roman" w:cs="Times New Roman"/>
              </w:rPr>
              <w:t xml:space="preserve"> [M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Season [July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489BD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3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4C4B1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2.1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A9A82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435</w:t>
            </w:r>
          </w:p>
        </w:tc>
      </w:tr>
      <w:tr w:rsidR="003F5576" w:rsidRPr="00754175" w14:paraId="37A477E8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1124B" w14:textId="0494AB0B" w:rsidR="003F5576" w:rsidRPr="00754175" w:rsidRDefault="006C206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</w:t>
            </w:r>
            <w:r w:rsidR="005270AD" w:rsidRPr="00754175">
              <w:rPr>
                <w:rFonts w:ascii="Times New Roman" w:hAnsi="Times New Roman" w:cs="Times New Roman"/>
              </w:rPr>
              <w:t xml:space="preserve"> [M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Season [September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79DB7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2.1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A407C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8A812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3.978</w:t>
            </w:r>
          </w:p>
        </w:tc>
      </w:tr>
      <w:tr w:rsidR="003F5576" w:rsidRPr="00754175" w14:paraId="40D33E6F" w14:textId="77777777" w:rsidTr="003F557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8D00E" w14:textId="028FB418" w:rsidR="003F5576" w:rsidRPr="00754175" w:rsidRDefault="006C206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</w:t>
            </w:r>
            <w:r w:rsidR="005270AD" w:rsidRPr="00754175">
              <w:rPr>
                <w:rFonts w:ascii="Times New Roman" w:hAnsi="Times New Roman" w:cs="Times New Roman"/>
              </w:rPr>
              <w:t xml:space="preserve"> [M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Season [December</w:t>
            </w:r>
            <w:proofErr w:type="gramStart"/>
            <w:r w:rsidR="005270AD"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="005270AD"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27B94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BDC71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2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4C8AC" w14:textId="77777777" w:rsidR="003F5576" w:rsidRPr="00754175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3.849</w:t>
            </w:r>
          </w:p>
        </w:tc>
      </w:tr>
    </w:tbl>
    <w:p w14:paraId="2D646710" w14:textId="77777777" w:rsidR="0063792C" w:rsidRPr="00754175" w:rsidRDefault="0063792C" w:rsidP="006C2069">
      <w:pPr>
        <w:pStyle w:val="FirstParagraph"/>
        <w:spacing w:before="0" w:after="0"/>
        <w:rPr>
          <w:rFonts w:ascii="Times New Roman" w:hAnsi="Times New Roman" w:cs="Times New Roman"/>
        </w:rPr>
      </w:pPr>
    </w:p>
    <w:p w14:paraId="4A6C421C" w14:textId="77777777" w:rsidR="00AE575F" w:rsidRPr="00754175" w:rsidRDefault="00AE575F">
      <w:pPr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 xml:space="preserve">Estimates and 95% confidence intervals are presented on the log scale. The reference group is Female, April, Captive. </w:t>
      </w:r>
    </w:p>
    <w:p w14:paraId="6BD42B06" w14:textId="77777777" w:rsidR="0097065C" w:rsidRPr="00754175" w:rsidRDefault="0097065C" w:rsidP="0097065C">
      <w:pPr>
        <w:spacing w:after="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>CI – 95% confidence interval</w:t>
      </w:r>
    </w:p>
    <w:p w14:paraId="45837725" w14:textId="0B87A6A2" w:rsidR="0097065C" w:rsidRPr="00754175" w:rsidRDefault="0097065C" w:rsidP="0097065C">
      <w:pPr>
        <w:spacing w:after="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 xml:space="preserve">FR </w:t>
      </w:r>
      <w:r w:rsidR="00824785" w:rsidRPr="00754175">
        <w:rPr>
          <w:rFonts w:ascii="Times New Roman" w:hAnsi="Times New Roman" w:cs="Times New Roman"/>
        </w:rPr>
        <w:t>–</w:t>
      </w:r>
      <w:r w:rsidRPr="00754175">
        <w:rPr>
          <w:rFonts w:ascii="Times New Roman" w:hAnsi="Times New Roman" w:cs="Times New Roman"/>
        </w:rPr>
        <w:t xml:space="preserve"> Free-ranging</w:t>
      </w:r>
    </w:p>
    <w:p w14:paraId="5F7EAAEB" w14:textId="01FD68EC" w:rsidR="0097065C" w:rsidRPr="00754175" w:rsidRDefault="0097065C" w:rsidP="0097065C">
      <w:pPr>
        <w:spacing w:after="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 xml:space="preserve">M </w:t>
      </w:r>
      <w:r w:rsidR="00824785" w:rsidRPr="00754175">
        <w:rPr>
          <w:rFonts w:ascii="Times New Roman" w:hAnsi="Times New Roman" w:cs="Times New Roman"/>
        </w:rPr>
        <w:t>–</w:t>
      </w:r>
      <w:r w:rsidR="00824785">
        <w:rPr>
          <w:rFonts w:ascii="Times New Roman" w:hAnsi="Times New Roman" w:cs="Times New Roman"/>
        </w:rPr>
        <w:t xml:space="preserve"> </w:t>
      </w:r>
      <w:r w:rsidRPr="00754175">
        <w:rPr>
          <w:rFonts w:ascii="Times New Roman" w:hAnsi="Times New Roman" w:cs="Times New Roman"/>
        </w:rPr>
        <w:t>Male</w:t>
      </w:r>
    </w:p>
    <w:p w14:paraId="3ECF18BE" w14:textId="51597756" w:rsidR="00AE575F" w:rsidRPr="00754175" w:rsidRDefault="00AE575F" w:rsidP="00AE575F">
      <w:pPr>
        <w:keepNext/>
        <w:spacing w:after="6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  <w:b/>
          <w:bCs/>
        </w:rPr>
        <w:lastRenderedPageBreak/>
        <w:t xml:space="preserve">Table: </w:t>
      </w:r>
      <w:r w:rsidR="0097065C" w:rsidRPr="00754175">
        <w:rPr>
          <w:rFonts w:ascii="Times New Roman" w:hAnsi="Times New Roman" w:cs="Times New Roman"/>
        </w:rPr>
        <w:t xml:space="preserve">Estimated coefficients and 95% confidence intervals from the generalized linear model for fecal testosterone concentrations in </w:t>
      </w:r>
      <w:r w:rsidR="0097065C" w:rsidRPr="00754175">
        <w:rPr>
          <w:rFonts w:ascii="Times New Roman" w:hAnsi="Times New Roman" w:cs="Times New Roman"/>
          <w:i/>
          <w:iCs/>
        </w:rPr>
        <w:t xml:space="preserve">Gazella </w:t>
      </w:r>
      <w:proofErr w:type="spellStart"/>
      <w:r w:rsidR="0097065C" w:rsidRPr="00754175">
        <w:rPr>
          <w:rFonts w:ascii="Times New Roman" w:hAnsi="Times New Roman" w:cs="Times New Roman"/>
          <w:i/>
          <w:iCs/>
        </w:rPr>
        <w:t>gazella</w:t>
      </w:r>
      <w:proofErr w:type="spellEnd"/>
      <w:r w:rsidR="0097065C" w:rsidRPr="00754175">
        <w:rPr>
          <w:rFonts w:ascii="Times New Roman" w:hAnsi="Times New Roman" w:cs="Times New Roman"/>
          <w:i/>
          <w:iCs/>
        </w:rPr>
        <w:t xml:space="preserve">, </w:t>
      </w:r>
      <w:r w:rsidR="0097065C" w:rsidRPr="00754175">
        <w:rPr>
          <w:rFonts w:ascii="Times New Roman" w:hAnsi="Times New Roman" w:cs="Times New Roman"/>
        </w:rPr>
        <w:t>presented on the log scale. The reference group is Female, April, Captive.</w:t>
      </w:r>
    </w:p>
    <w:p w14:paraId="4F410509" w14:textId="77777777" w:rsidR="0097065C" w:rsidRPr="00754175" w:rsidRDefault="0097065C" w:rsidP="00AE575F">
      <w:pPr>
        <w:keepNext/>
        <w:spacing w:after="60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20"/>
        <w:gridCol w:w="1027"/>
        <w:gridCol w:w="1654"/>
        <w:gridCol w:w="1641"/>
      </w:tblGrid>
      <w:tr w:rsidR="00AE575F" w:rsidRPr="00754175" w14:paraId="109D8960" w14:textId="77777777" w:rsidTr="00C2726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67E744C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C404F2B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A29EA01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Lower 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50309D8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175">
              <w:rPr>
                <w:rFonts w:ascii="Times New Roman" w:hAnsi="Times New Roman" w:cs="Times New Roman"/>
                <w:b/>
                <w:bCs/>
              </w:rPr>
              <w:t>Upper 95% CI</w:t>
            </w:r>
          </w:p>
        </w:tc>
      </w:tr>
      <w:tr w:rsidR="00AE575F" w:rsidRPr="00754175" w14:paraId="2A310F14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BDC8E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8DB4D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5.4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1D6CA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5.1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9D799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5.847</w:t>
            </w:r>
          </w:p>
        </w:tc>
      </w:tr>
      <w:tr w:rsidR="00AE575F" w:rsidRPr="00754175" w14:paraId="39017E99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C4DE7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July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57660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4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B2A73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9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854FE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055</w:t>
            </w:r>
          </w:p>
        </w:tc>
      </w:tr>
      <w:tr w:rsidR="00AE575F" w:rsidRPr="00754175" w14:paraId="1D23B146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283C2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Septembe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56A97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6F6C7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5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5F48D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333</w:t>
            </w:r>
          </w:p>
        </w:tc>
      </w:tr>
      <w:tr w:rsidR="00AE575F" w:rsidRPr="00754175" w14:paraId="4FE5FB9A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47B34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Decembe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7839C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4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0CC1E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1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36992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272</w:t>
            </w:r>
          </w:p>
        </w:tc>
      </w:tr>
      <w:tr w:rsidR="00AE575F" w:rsidRPr="00754175" w14:paraId="1BF0FF0F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21CA2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15CF4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7B7E9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7331E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263</w:t>
            </w:r>
          </w:p>
        </w:tc>
      </w:tr>
      <w:tr w:rsidR="00AE575F" w:rsidRPr="00754175" w14:paraId="6CB9F93C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5B15A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18770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5A0F1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BFB71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575</w:t>
            </w:r>
          </w:p>
        </w:tc>
      </w:tr>
      <w:tr w:rsidR="00AE575F" w:rsidRPr="00754175" w14:paraId="0FBA977A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B752C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July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AF4EC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3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2D6B3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8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3907A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182</w:t>
            </w:r>
          </w:p>
        </w:tc>
      </w:tr>
      <w:tr w:rsidR="00AE575F" w:rsidRPr="00754175" w14:paraId="373ABFBD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1E03E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Sept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4517C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8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6ED45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3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94723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337</w:t>
            </w:r>
          </w:p>
        </w:tc>
      </w:tr>
      <w:tr w:rsidR="00AE575F" w:rsidRPr="00754175" w14:paraId="478FFA43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A8E13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Dec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955A1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1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6DC73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9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41540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599</w:t>
            </w:r>
          </w:p>
        </w:tc>
      </w:tr>
      <w:tr w:rsidR="00AE575F" w:rsidRPr="00754175" w14:paraId="0CE6E5F2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0B726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July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F32B3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8EDA5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6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1AD01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493</w:t>
            </w:r>
          </w:p>
        </w:tc>
      </w:tr>
      <w:tr w:rsidR="00AE575F" w:rsidRPr="00754175" w14:paraId="3FD5A83E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01B95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Sept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ECC1E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95C17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9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E92E2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195</w:t>
            </w:r>
          </w:p>
        </w:tc>
      </w:tr>
      <w:tr w:rsidR="00AE575F" w:rsidRPr="00754175" w14:paraId="75EA5081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41896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Dec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FDF99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1D7C3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F22E4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563</w:t>
            </w:r>
          </w:p>
        </w:tc>
      </w:tr>
      <w:tr w:rsidR="00AE575F" w:rsidRPr="00754175" w14:paraId="77E223A9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F503C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Captivity [F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5F2E1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6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3567D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1.1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9CE74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086</w:t>
            </w:r>
          </w:p>
        </w:tc>
      </w:tr>
      <w:tr w:rsidR="00AE575F" w:rsidRPr="00754175" w14:paraId="1AA7C3DF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EFD69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July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C7817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7E71E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A3ECB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344</w:t>
            </w:r>
          </w:p>
        </w:tc>
      </w:tr>
      <w:tr w:rsidR="00AE575F" w:rsidRPr="00754175" w14:paraId="1904AB83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1F87C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Sept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688E9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F20A4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43728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833</w:t>
            </w:r>
          </w:p>
        </w:tc>
      </w:tr>
      <w:tr w:rsidR="00AE575F" w:rsidRPr="00754175" w14:paraId="671C5DBA" w14:textId="77777777" w:rsidTr="00C2726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479FC" w14:textId="77777777" w:rsidR="00AE575F" w:rsidRPr="00754175" w:rsidRDefault="00AE575F" w:rsidP="00C2726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Season [Decembe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Captivity [FR</w:t>
            </w:r>
            <w:proofErr w:type="gramStart"/>
            <w:r w:rsidRPr="00754175">
              <w:rPr>
                <w:rFonts w:ascii="Times New Roman" w:hAnsi="Times New Roman" w:cs="Times New Roman"/>
              </w:rPr>
              <w:t>] :</w:t>
            </w:r>
            <w:proofErr w:type="gramEnd"/>
            <w:r w:rsidRPr="00754175">
              <w:rPr>
                <w:rFonts w:ascii="Times New Roman" w:hAnsi="Times New Roman" w:cs="Times New Roman"/>
              </w:rPr>
              <w:t xml:space="preserve"> Sex [M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897A1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DE895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087F4" w14:textId="77777777" w:rsidR="00AE575F" w:rsidRPr="00754175" w:rsidRDefault="00AE575F" w:rsidP="00C2726A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54175">
              <w:rPr>
                <w:rFonts w:ascii="Times New Roman" w:hAnsi="Times New Roman" w:cs="Times New Roman"/>
              </w:rPr>
              <w:t>1.634</w:t>
            </w:r>
          </w:p>
        </w:tc>
      </w:tr>
    </w:tbl>
    <w:p w14:paraId="46448A5A" w14:textId="77777777" w:rsidR="00AE575F" w:rsidRPr="00754175" w:rsidRDefault="00AE575F" w:rsidP="00AE575F">
      <w:pPr>
        <w:pStyle w:val="FirstParagraph"/>
        <w:spacing w:before="0" w:after="0"/>
        <w:rPr>
          <w:rFonts w:ascii="Times New Roman" w:hAnsi="Times New Roman" w:cs="Times New Roman"/>
        </w:rPr>
      </w:pPr>
      <w:bookmarkStart w:id="0" w:name="_Hlk196461914"/>
    </w:p>
    <w:bookmarkEnd w:id="0"/>
    <w:p w14:paraId="1197ED72" w14:textId="77777777" w:rsidR="00AE575F" w:rsidRPr="00754175" w:rsidRDefault="00AE575F" w:rsidP="00AE575F">
      <w:pPr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 xml:space="preserve">Estimates and 95% confidence intervals are presented on the log scale. The reference group is Female, April, Captive. </w:t>
      </w:r>
    </w:p>
    <w:p w14:paraId="58108E07" w14:textId="1DED47B6" w:rsidR="0097065C" w:rsidRPr="00754175" w:rsidRDefault="0097065C" w:rsidP="00AE575F">
      <w:pPr>
        <w:spacing w:after="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>CI – 95% confidence interval</w:t>
      </w:r>
    </w:p>
    <w:p w14:paraId="0C7CD8FA" w14:textId="436F9102" w:rsidR="00AE575F" w:rsidRPr="00754175" w:rsidRDefault="00AE575F" w:rsidP="00AE575F">
      <w:pPr>
        <w:spacing w:after="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 xml:space="preserve">FR </w:t>
      </w:r>
      <w:r w:rsidR="00824785" w:rsidRPr="00754175">
        <w:rPr>
          <w:rFonts w:ascii="Times New Roman" w:hAnsi="Times New Roman" w:cs="Times New Roman"/>
        </w:rPr>
        <w:t>–</w:t>
      </w:r>
      <w:r w:rsidR="00824785">
        <w:rPr>
          <w:rFonts w:ascii="Times New Roman" w:hAnsi="Times New Roman" w:cs="Times New Roman"/>
        </w:rPr>
        <w:t xml:space="preserve"> </w:t>
      </w:r>
      <w:r w:rsidRPr="00754175">
        <w:rPr>
          <w:rFonts w:ascii="Times New Roman" w:hAnsi="Times New Roman" w:cs="Times New Roman"/>
        </w:rPr>
        <w:t>Free-ranging</w:t>
      </w:r>
    </w:p>
    <w:p w14:paraId="66B63C79" w14:textId="7C81C126" w:rsidR="00AE575F" w:rsidRPr="00754175" w:rsidRDefault="00AE575F" w:rsidP="00AE575F">
      <w:pPr>
        <w:spacing w:after="0"/>
        <w:rPr>
          <w:rFonts w:ascii="Times New Roman" w:hAnsi="Times New Roman" w:cs="Times New Roman"/>
        </w:rPr>
      </w:pPr>
      <w:r w:rsidRPr="00754175">
        <w:rPr>
          <w:rFonts w:ascii="Times New Roman" w:hAnsi="Times New Roman" w:cs="Times New Roman"/>
        </w:rPr>
        <w:t xml:space="preserve">M </w:t>
      </w:r>
      <w:r w:rsidR="00824785" w:rsidRPr="00754175">
        <w:rPr>
          <w:rFonts w:ascii="Times New Roman" w:hAnsi="Times New Roman" w:cs="Times New Roman"/>
        </w:rPr>
        <w:t>–</w:t>
      </w:r>
      <w:r w:rsidR="00824785">
        <w:rPr>
          <w:rFonts w:ascii="Times New Roman" w:hAnsi="Times New Roman" w:cs="Times New Roman"/>
        </w:rPr>
        <w:t xml:space="preserve"> </w:t>
      </w:r>
      <w:r w:rsidRPr="00754175">
        <w:rPr>
          <w:rFonts w:ascii="Times New Roman" w:hAnsi="Times New Roman" w:cs="Times New Roman"/>
        </w:rPr>
        <w:t>Male</w:t>
      </w:r>
    </w:p>
    <w:p w14:paraId="0944F3D4" w14:textId="4375A0E3" w:rsidR="003F5576" w:rsidRPr="00754175" w:rsidRDefault="003F5576" w:rsidP="00AE575F">
      <w:pPr>
        <w:spacing w:after="0"/>
        <w:rPr>
          <w:rFonts w:ascii="Times New Roman" w:hAnsi="Times New Roman" w:cs="Times New Roman"/>
        </w:rPr>
      </w:pPr>
    </w:p>
    <w:sectPr w:rsidR="003F5576" w:rsidRPr="00754175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13C733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17129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NzQwNjAxMDM3NzBR0lEKTi0uzszPAykwrAUAXwBUZSwAAAA="/>
  </w:docVars>
  <w:rsids>
    <w:rsidRoot w:val="003F5576"/>
    <w:rsid w:val="00023A26"/>
    <w:rsid w:val="001E202D"/>
    <w:rsid w:val="003F5576"/>
    <w:rsid w:val="005270AD"/>
    <w:rsid w:val="0063792C"/>
    <w:rsid w:val="006C2069"/>
    <w:rsid w:val="00754175"/>
    <w:rsid w:val="00824785"/>
    <w:rsid w:val="0097065C"/>
    <w:rsid w:val="00A15FC4"/>
    <w:rsid w:val="00AE575F"/>
    <w:rsid w:val="00CC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CC9D5"/>
  <w15:docId w15:val="{3184A1A5-AE06-4450-A93E-F5699C98E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Telobesedila"/>
    <w:link w:val="Naslov1Znak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Telobesedila"/>
    <w:link w:val="Naslov2Znak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Telobesedila"/>
    <w:link w:val="Naslov3Znak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Telobesedila"/>
    <w:link w:val="Naslov4Znak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Telobesedila"/>
    <w:link w:val="Naslov5Znak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Telobesedila"/>
    <w:link w:val="Naslov6Znak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Telobesedila"/>
    <w:link w:val="Naslov7Znak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Telobesedila"/>
    <w:link w:val="Naslov8Znak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Telobesedila"/>
    <w:link w:val="Naslov9Znak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Telobesedila">
    <w:name w:val="Body Text"/>
    <w:basedOn w:val="Navaden"/>
    <w:qFormat/>
    <w:pPr>
      <w:spacing w:before="180" w:after="180"/>
    </w:pPr>
  </w:style>
  <w:style w:type="paragraph" w:customStyle="1" w:styleId="FirstParagraph">
    <w:name w:val="First Paragraph"/>
    <w:basedOn w:val="Telobesedila"/>
    <w:next w:val="Telobesedila"/>
    <w:qFormat/>
  </w:style>
  <w:style w:type="paragraph" w:customStyle="1" w:styleId="Compact">
    <w:name w:val="Compact"/>
    <w:basedOn w:val="Telobesedila"/>
    <w:qFormat/>
    <w:pPr>
      <w:spacing w:before="36" w:after="36"/>
    </w:pPr>
  </w:style>
  <w:style w:type="paragraph" w:styleId="Naslov">
    <w:name w:val="Title"/>
    <w:basedOn w:val="Navaden"/>
    <w:next w:val="Telobesedila"/>
    <w:link w:val="NaslovZnak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Telobesedila"/>
    <w:link w:val="PodnaslovZnak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Telobesedila"/>
    <w:qFormat/>
    <w:pPr>
      <w:keepNext/>
      <w:keepLines/>
      <w:jc w:val="center"/>
    </w:pPr>
  </w:style>
  <w:style w:type="paragraph" w:styleId="Datum">
    <w:name w:val="Date"/>
    <w:next w:val="Telobesedila"/>
    <w:qFormat/>
    <w:pPr>
      <w:keepNext/>
      <w:keepLines/>
      <w:jc w:val="center"/>
    </w:pPr>
  </w:style>
  <w:style w:type="paragraph" w:customStyle="1" w:styleId="AbstractTitle">
    <w:name w:val="Abstract Title"/>
    <w:basedOn w:val="Navaden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avaden"/>
    <w:next w:val="Telobesedila"/>
    <w:qFormat/>
    <w:pPr>
      <w:keepNext/>
      <w:keepLines/>
      <w:spacing w:before="100" w:after="300"/>
    </w:pPr>
    <w:rPr>
      <w:sz w:val="20"/>
      <w:szCs w:val="20"/>
    </w:rPr>
  </w:style>
  <w:style w:type="paragraph" w:styleId="Bibliografija">
    <w:name w:val="Bibliography"/>
    <w:basedOn w:val="Navaden"/>
    <w:qFormat/>
  </w:style>
  <w:style w:type="character" w:customStyle="1" w:styleId="Naslov1Znak">
    <w:name w:val="Naslov 1 Znak"/>
    <w:basedOn w:val="Privzetapisavaodstavka"/>
    <w:link w:val="Naslov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kbesedila">
    <w:name w:val="Block Text"/>
    <w:basedOn w:val="Telobesedila"/>
    <w:next w:val="Telobesedila"/>
    <w:uiPriority w:val="9"/>
    <w:unhideWhenUsed/>
    <w:qFormat/>
    <w:pPr>
      <w:spacing w:before="100" w:after="100"/>
      <w:ind w:left="480" w:right="480"/>
    </w:pPr>
  </w:style>
  <w:style w:type="paragraph" w:styleId="Sprotnaopomba-besedilo">
    <w:name w:val="footnote text"/>
    <w:basedOn w:val="Navaden"/>
    <w:uiPriority w:val="9"/>
    <w:unhideWhenUsed/>
    <w:qFormat/>
  </w:style>
  <w:style w:type="paragraph" w:customStyle="1" w:styleId="FootnoteBlockText">
    <w:name w:val="Footnote Block Text"/>
    <w:basedOn w:val="Sprotnaopomba-besedilo"/>
    <w:next w:val="Sprotnaopomba-besedilo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avaden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avaden"/>
  </w:style>
  <w:style w:type="paragraph" w:styleId="Napis">
    <w:name w:val="caption"/>
    <w:basedOn w:val="Navaden"/>
    <w:link w:val="NapisZnak"/>
    <w:pPr>
      <w:spacing w:after="120"/>
    </w:pPr>
    <w:rPr>
      <w:i/>
    </w:rPr>
  </w:style>
  <w:style w:type="paragraph" w:customStyle="1" w:styleId="TableCaption">
    <w:name w:val="Table Caption"/>
    <w:basedOn w:val="Napis"/>
    <w:pPr>
      <w:keepNext/>
    </w:pPr>
  </w:style>
  <w:style w:type="paragraph" w:customStyle="1" w:styleId="ImageCaption">
    <w:name w:val="Image Caption"/>
    <w:basedOn w:val="Napis"/>
  </w:style>
  <w:style w:type="paragraph" w:customStyle="1" w:styleId="Figure">
    <w:name w:val="Figure"/>
    <w:basedOn w:val="Navaden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NapisZnak">
    <w:name w:val="Napis Znak"/>
    <w:basedOn w:val="Privzetapisavaodstavka"/>
    <w:link w:val="Napis"/>
  </w:style>
  <w:style w:type="character" w:customStyle="1" w:styleId="VerbatimChar">
    <w:name w:val="Verbatim Char"/>
    <w:basedOn w:val="NapisZnak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NapisZnak"/>
  </w:style>
  <w:style w:type="character" w:styleId="Sprotnaopomba-sklic">
    <w:name w:val="footnote reference"/>
    <w:basedOn w:val="NapisZnak"/>
    <w:rPr>
      <w:vertAlign w:val="superscript"/>
    </w:rPr>
  </w:style>
  <w:style w:type="character" w:styleId="Hiperpovezava">
    <w:name w:val="Hyperlink"/>
    <w:basedOn w:val="NapisZnak"/>
    <w:rPr>
      <w:color w:val="156082" w:themeColor="accent1"/>
    </w:rPr>
  </w:style>
  <w:style w:type="paragraph" w:styleId="NaslovTOC">
    <w:name w:val="TOC Heading"/>
    <w:basedOn w:val="Naslov1"/>
    <w:next w:val="Telobesedila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avaden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ke, Tilen</dc:creator>
  <cp:keywords/>
  <cp:lastModifiedBy>Snoj, Tomaž</cp:lastModifiedBy>
  <cp:revision>5</cp:revision>
  <dcterms:created xsi:type="dcterms:W3CDTF">2025-04-25T08:00:00Z</dcterms:created>
  <dcterms:modified xsi:type="dcterms:W3CDTF">2025-04-30T07:23:00Z</dcterms:modified>
</cp:coreProperties>
</file>